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3B413" w14:textId="315254C2" w:rsidR="005446FD" w:rsidRPr="008914F1" w:rsidRDefault="007930E2" w:rsidP="007930E2">
      <w:pPr>
        <w:jc w:val="center"/>
        <w:rPr>
          <w:b/>
          <w:sz w:val="22"/>
        </w:rPr>
      </w:pPr>
      <w:r w:rsidRPr="008914F1">
        <w:rPr>
          <w:b/>
          <w:sz w:val="22"/>
        </w:rPr>
        <w:t xml:space="preserve">Table </w:t>
      </w:r>
      <w:r w:rsidR="004C79A8">
        <w:rPr>
          <w:b/>
          <w:sz w:val="22"/>
        </w:rPr>
        <w:t>S1</w:t>
      </w:r>
      <w:r w:rsidRPr="008914F1">
        <w:rPr>
          <w:b/>
          <w:sz w:val="22"/>
        </w:rPr>
        <w:t xml:space="preserve">. Significantly changed VIP metabolites between </w:t>
      </w:r>
      <w:r w:rsidR="00E51849">
        <w:rPr>
          <w:b/>
          <w:sz w:val="22"/>
        </w:rPr>
        <w:t>IBS</w:t>
      </w:r>
      <w:r w:rsidRPr="008914F1">
        <w:rPr>
          <w:b/>
          <w:sz w:val="22"/>
        </w:rPr>
        <w:t xml:space="preserve"> and </w:t>
      </w:r>
      <w:r w:rsidR="00E51849">
        <w:rPr>
          <w:b/>
          <w:sz w:val="22"/>
        </w:rPr>
        <w:t>HC</w:t>
      </w:r>
      <w:r w:rsidRPr="008914F1">
        <w:rPr>
          <w:b/>
          <w:sz w:val="22"/>
        </w:rPr>
        <w:t xml:space="preserve"> female</w:t>
      </w:r>
      <w:r w:rsidR="002D2ECE">
        <w:rPr>
          <w:b/>
          <w:sz w:val="22"/>
        </w:rPr>
        <w:t>s</w:t>
      </w:r>
    </w:p>
    <w:tbl>
      <w:tblPr>
        <w:tblW w:w="15162" w:type="dxa"/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3827"/>
        <w:gridCol w:w="885"/>
        <w:gridCol w:w="532"/>
        <w:gridCol w:w="1276"/>
        <w:gridCol w:w="709"/>
        <w:gridCol w:w="1202"/>
        <w:gridCol w:w="1202"/>
      </w:tblGrid>
      <w:tr w:rsidR="008869FF" w:rsidRPr="008914F1" w14:paraId="5F0A148F" w14:textId="77777777" w:rsidTr="003402B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9D05" w14:textId="5B33592B" w:rsidR="008869FF" w:rsidRPr="008914F1" w:rsidRDefault="008869FF" w:rsidP="00E51849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ignificantly changed VIP metabolites (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BS vs HC</w:t>
            </w: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7E3D" w14:textId="2C2A2B9F" w:rsidR="008869FF" w:rsidRPr="008914F1" w:rsidRDefault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per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D78F" w14:textId="77777777" w:rsidR="008869FF" w:rsidRPr="008914F1" w:rsidRDefault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ub Pathwa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43EB" w14:textId="77777777" w:rsidR="008869FF" w:rsidRPr="008914F1" w:rsidRDefault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6657" w14:textId="77777777" w:rsidR="008869FF" w:rsidRPr="008914F1" w:rsidRDefault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D487" w14:textId="016EE393" w:rsidR="008869FF" w:rsidRPr="008914F1" w:rsidRDefault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E602" w14:textId="77777777" w:rsidR="008869FF" w:rsidRPr="008914F1" w:rsidRDefault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25F33" w14:textId="53E66B66" w:rsidR="008869FF" w:rsidRPr="008869FF" w:rsidRDefault="008869FF" w:rsidP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9F97" w14:textId="5AE6373F" w:rsidR="008869FF" w:rsidRPr="008914F1" w:rsidRDefault="008869F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8914F1">
              <w:rPr>
                <w:rFonts w:eastAsia="Times New Roman"/>
                <w:b/>
                <w:bCs/>
                <w:i/>
                <w:color w:val="000000"/>
                <w:sz w:val="22"/>
                <w:szCs w:val="22"/>
              </w:rPr>
              <w:t xml:space="preserve">q </w:t>
            </w: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lue</w:t>
            </w:r>
            <w:r w:rsidRPr="008914F1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8869FF" w:rsidRPr="008914F1" w14:paraId="5288A397" w14:textId="77777777" w:rsidTr="003402B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0C38E5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51A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80C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lanine and Aspart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6D7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4F2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99D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2904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43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40BD" w14:textId="466CBE13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25D" w14:textId="236B164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8.2591E-05</w:t>
            </w:r>
          </w:p>
        </w:tc>
      </w:tr>
      <w:tr w:rsidR="008869FF" w:rsidRPr="008914F1" w14:paraId="3BA81C23" w14:textId="77777777" w:rsidTr="003402BE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EF8AE7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alanin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A30E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42B25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lanine and Aspart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4B5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D22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1D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22314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BBF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6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1B02" w14:textId="54C4B7E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351" w14:textId="2EBA6D2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1.95702E-07</w:t>
            </w:r>
          </w:p>
        </w:tc>
      </w:tr>
      <w:tr w:rsidR="008869FF" w:rsidRPr="008914F1" w14:paraId="3A898E9C" w14:textId="77777777" w:rsidTr="003402BE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B4C500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asparagin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6997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A7FA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lanine and Aspart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18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FD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4F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1465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922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2BEC" w14:textId="56079700" w:rsidR="008869FF" w:rsidRPr="00EC02F4" w:rsidRDefault="00EC02F4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A707" w14:textId="7C47F66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5857406</w:t>
            </w:r>
          </w:p>
        </w:tc>
      </w:tr>
      <w:tr w:rsidR="008869FF" w:rsidRPr="008914F1" w14:paraId="5D90D3CE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D30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BED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0B0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utam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D0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D93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151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025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5A4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A19B" w14:textId="6F69534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AC9D" w14:textId="53D5F59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1940626</w:t>
            </w:r>
          </w:p>
        </w:tc>
      </w:tr>
      <w:tr w:rsidR="008869FF" w:rsidRPr="008914F1" w14:paraId="73BB8886" w14:textId="77777777" w:rsidTr="003402BE">
        <w:trPr>
          <w:trHeight w:val="300"/>
        </w:trPr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1A7EB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methyl-GAB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7B4BF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41EA37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utam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F5E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0B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C76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30842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01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6250" w14:textId="36ABD515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0FC3" w14:textId="54B3ABE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31836949</w:t>
            </w:r>
          </w:p>
        </w:tc>
      </w:tr>
      <w:tr w:rsidR="008869FF" w:rsidRPr="008914F1" w14:paraId="7E8B8786" w14:textId="77777777" w:rsidTr="003402BE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C7170F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5-oxoprolin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7B05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4AFC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BA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D79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C0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275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D0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99BB" w14:textId="791A52D4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639" w14:textId="3A863CA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2268123</w:t>
            </w:r>
          </w:p>
        </w:tc>
      </w:tr>
      <w:tr w:rsidR="008869FF" w:rsidRPr="008914F1" w14:paraId="248FE7D0" w14:textId="77777777" w:rsidTr="003402BE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9DB125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-methylserin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AAA5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4550D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A3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E9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5A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36859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F9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8AC8" w14:textId="01E884CF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74EA" w14:textId="0C606F7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36859351</w:t>
            </w:r>
          </w:p>
        </w:tc>
      </w:tr>
      <w:tr w:rsidR="008869FF" w:rsidRPr="008914F1" w14:paraId="2E0928D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FE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E93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D43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D9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E5A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BAF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541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F4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F513" w14:textId="503B9AF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64D" w14:textId="2BF90C1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1332594</w:t>
            </w:r>
          </w:p>
        </w:tc>
      </w:tr>
      <w:tr w:rsidR="008869FF" w:rsidRPr="008914F1" w14:paraId="7EF20D6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28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59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42E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CFC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ED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350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021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12B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3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E9F4" w14:textId="19B5D90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7610" w14:textId="3F33932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1940626</w:t>
            </w:r>
          </w:p>
        </w:tc>
      </w:tr>
      <w:tr w:rsidR="008869FF" w:rsidRPr="008914F1" w14:paraId="0AC20839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9D6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DC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BB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ine, Serine and Threon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8FD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A63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34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20172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3D9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E61B" w14:textId="7054528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98C1" w14:textId="103C049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21517647</w:t>
            </w:r>
          </w:p>
        </w:tc>
      </w:tr>
      <w:tr w:rsidR="008869FF" w:rsidRPr="008914F1" w14:paraId="02BCA1F4" w14:textId="77777777" w:rsidTr="003402BE">
        <w:trPr>
          <w:trHeight w:val="300"/>
        </w:trPr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C2199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nseri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CC07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E50BD2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07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0E1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A3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344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8E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339A" w14:textId="6DEE4B6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552E" w14:textId="6A4D894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917579</w:t>
            </w:r>
          </w:p>
        </w:tc>
      </w:tr>
      <w:tr w:rsidR="008869FF" w:rsidRPr="008914F1" w14:paraId="021EF34F" w14:textId="77777777" w:rsidTr="003402BE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9DB1C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B9281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39ED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AFE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8FF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03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674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AC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B871" w14:textId="69D0545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09E9" w14:textId="7F5D729C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154172</w:t>
            </w:r>
          </w:p>
        </w:tc>
      </w:tr>
      <w:tr w:rsidR="008869FF" w:rsidRPr="008914F1" w14:paraId="773E2786" w14:textId="77777777" w:rsidTr="003402BE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68D1F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histamin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D1B9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8A60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Histid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40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D1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759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030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616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5585" w14:textId="78413D7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8402" w14:textId="666AA4EF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1940626</w:t>
            </w:r>
          </w:p>
        </w:tc>
      </w:tr>
      <w:tr w:rsidR="008869FF" w:rsidRPr="008914F1" w14:paraId="3897C676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47F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,3-dimethylsucc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4E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1B6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eucine, Isoleucine and Va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4AF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500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F64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1893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D94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6B01" w14:textId="79DEE0B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8B89" w14:textId="394B89FC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5857406</w:t>
            </w:r>
          </w:p>
        </w:tc>
      </w:tr>
      <w:tr w:rsidR="008869FF" w:rsidRPr="008914F1" w14:paraId="72B1DEED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F7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3-methyl-2-oxoval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B78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7E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eucine, Isoleucine and Va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D64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3F1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19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201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000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7509" w14:textId="76604743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F17" w14:textId="788AD2C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645259</w:t>
            </w:r>
          </w:p>
        </w:tc>
      </w:tr>
      <w:tr w:rsidR="008869FF" w:rsidRPr="008914F1" w14:paraId="7E567EA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7C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4-methyl-2-oxopentano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21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6BE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eucine, Isoleucine and Va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FA1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883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ED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186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776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35F4" w14:textId="669AD3B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17D" w14:textId="0BCA86D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645259</w:t>
            </w:r>
          </w:p>
        </w:tc>
      </w:tr>
      <w:tr w:rsidR="008869FF" w:rsidRPr="008914F1" w14:paraId="63937EA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20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58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75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eucine, Isoleucine and Va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281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F6B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783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9670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1B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A1EF" w14:textId="5CBA0A5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E0D" w14:textId="7DB6D86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21517647</w:t>
            </w:r>
          </w:p>
        </w:tc>
      </w:tr>
      <w:tr w:rsidR="008869FF" w:rsidRPr="008914F1" w14:paraId="4E8E5D8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9B2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685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690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eucine, Isoleucine and Va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8A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D84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12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71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C3D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FD45" w14:textId="682BC88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D671" w14:textId="7C8948C7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0965943</w:t>
            </w:r>
          </w:p>
        </w:tc>
      </w:tr>
      <w:tr w:rsidR="008869FF" w:rsidRPr="008914F1" w14:paraId="1C95D32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1E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-aminoadip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63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0E1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ys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72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1C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F3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56173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65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4B8B" w14:textId="72B7E45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383" w14:textId="2F36070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5.93252E-06</w:t>
            </w:r>
          </w:p>
        </w:tc>
      </w:tr>
      <w:tr w:rsidR="008869FF" w:rsidRPr="008914F1" w14:paraId="411033C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393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6-oxopiperidine-2-carboxy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C13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001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ys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AF1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7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412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9C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1408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43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4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0A0A" w14:textId="13BFB187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2098" w14:textId="2736EF9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114178</w:t>
            </w:r>
          </w:p>
        </w:tc>
      </w:tr>
      <w:tr w:rsidR="008869FF" w:rsidRPr="008914F1" w14:paraId="32F05F6F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50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lastRenderedPageBreak/>
              <w:t>cyste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E0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C50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ethionine, Cysteine, SAM and Taur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8CA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87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FA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3688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91A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745E" w14:textId="3C0A4C4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9E6" w14:textId="5A97CC1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6847651</w:t>
            </w:r>
          </w:p>
        </w:tc>
      </w:tr>
      <w:tr w:rsidR="008869FF" w:rsidRPr="008914F1" w14:paraId="1C94353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E59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C0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A2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ethionine, Cysteine, SAM and Taur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24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52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7F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242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DE6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7908" w14:textId="721E1204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8EDB" w14:textId="6A42F471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706685</w:t>
            </w:r>
          </w:p>
        </w:tc>
      </w:tr>
      <w:tr w:rsidR="008869FF" w:rsidRPr="008914F1" w14:paraId="5C6F224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2CC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methionine sulfox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7C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21B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ethionine, Cysteine, SAM and Taur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5B9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27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926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23998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90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6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622D" w14:textId="06A620D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A57" w14:textId="4B37E38C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7.16794E-08</w:t>
            </w:r>
          </w:p>
        </w:tc>
      </w:tr>
      <w:tr w:rsidR="008869FF" w:rsidRPr="008914F1" w14:paraId="7FF5C15E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9D8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sperm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DF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E5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olyam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694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D7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9E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9301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0EF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3A9E" w14:textId="2E457AB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CD9D" w14:textId="2DC03CE7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3529957</w:t>
            </w:r>
          </w:p>
        </w:tc>
      </w:tr>
      <w:tr w:rsidR="008869FF" w:rsidRPr="008914F1" w14:paraId="4479F45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25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indole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B9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EA8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9EC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032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B3F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509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DD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8388" w14:textId="3A80BBC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02B7" w14:textId="21EE8AE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7253691</w:t>
            </w:r>
          </w:p>
        </w:tc>
      </w:tr>
      <w:tr w:rsidR="008869FF" w:rsidRPr="008914F1" w14:paraId="278760BA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302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8C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2CC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F49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7E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78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576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E6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0B11" w14:textId="77B1B01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8858" w14:textId="6046E5A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9217996</w:t>
            </w:r>
          </w:p>
        </w:tc>
      </w:tr>
      <w:tr w:rsidR="008869FF" w:rsidRPr="008914F1" w14:paraId="53D789B9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815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entis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C5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BE6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19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BF0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21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9.7904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BD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4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B359" w14:textId="76BC5B0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5E9" w14:textId="5FE6450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447562</w:t>
            </w:r>
          </w:p>
        </w:tc>
      </w:tr>
      <w:tr w:rsidR="008869FF" w:rsidRPr="008914F1" w14:paraId="6A1D1C9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734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tyr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71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B09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0D7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77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272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4303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97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8E19" w14:textId="32FD409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4D7A" w14:textId="3CD731B4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6952637</w:t>
            </w:r>
          </w:p>
        </w:tc>
      </w:tr>
      <w:tr w:rsidR="008869FF" w:rsidRPr="008914F1" w14:paraId="1A481CBB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31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00F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BF4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62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D2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23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3968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44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D0A8" w14:textId="38A4808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F5E" w14:textId="124A286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6684436</w:t>
            </w:r>
          </w:p>
        </w:tc>
      </w:tr>
      <w:tr w:rsidR="008869FF" w:rsidRPr="008914F1" w14:paraId="002F8DD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F4D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42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6C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Urea cycle; Arginine and Pro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86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67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49F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2643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F5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4492" w14:textId="19E2BAE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C2E" w14:textId="1ADDA3B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6183498</w:t>
            </w:r>
          </w:p>
        </w:tc>
      </w:tr>
      <w:tr w:rsidR="008869FF" w:rsidRPr="008914F1" w14:paraId="7A9CC80F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3AE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homocitrul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AD2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44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Urea cycle; Arginine and Pro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196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23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107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7.77939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B06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F8A0" w14:textId="2A298BF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121E" w14:textId="1A9C604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6.22351E-06</w:t>
            </w:r>
          </w:p>
        </w:tc>
      </w:tr>
      <w:tr w:rsidR="008869FF" w:rsidRPr="008914F1" w14:paraId="085DD81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C5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delta-acetylornith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DB5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88E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Urea cycle; Arginine and Prolin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AA5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98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CE7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15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988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169A" w14:textId="16EC086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79CE" w14:textId="57C00FD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61512</w:t>
            </w:r>
          </w:p>
        </w:tc>
      </w:tr>
      <w:tr w:rsidR="008869FF" w:rsidRPr="008914F1" w14:paraId="007CD52F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8E6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6-carboxymethylly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0B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84A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dvanced Glycation End-produc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2EF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E9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87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28957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23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B47C" w14:textId="780A562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4B8" w14:textId="22C90E2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28957698</w:t>
            </w:r>
          </w:p>
        </w:tc>
      </w:tr>
      <w:tr w:rsidR="008869FF" w:rsidRPr="008914F1" w14:paraId="6FA7E64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137C" w14:textId="58D0F236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erythr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AB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DEA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sugar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5CE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A2A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1A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82555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8B9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5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7F62" w14:textId="3F987CC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830A" w14:textId="0BE5AE4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3.61917E-06</w:t>
            </w:r>
          </w:p>
        </w:tc>
      </w:tr>
      <w:tr w:rsidR="008869FF" w:rsidRPr="008914F1" w14:paraId="143450F4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53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-beta-glucosaminyl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FE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9A2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sugar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BA1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862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DC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3906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E69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7EE2" w14:textId="57F87B8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454" w14:textId="7BD57391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5326633</w:t>
            </w:r>
          </w:p>
        </w:tc>
      </w:tr>
      <w:tr w:rsidR="008869FF" w:rsidRPr="008914F1" w14:paraId="7F78C0E2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A3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glucosamine/N-acetylgalactos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65A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4D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sugar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F57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05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C70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9.3461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DAF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F7C7" w14:textId="72A870BD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0363" w14:textId="3B736BA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350482</w:t>
            </w:r>
          </w:p>
        </w:tc>
      </w:tr>
      <w:tr w:rsidR="008869FF" w:rsidRPr="008914F1" w14:paraId="2563A3D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971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glucosaminylasparag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47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987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sugar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998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B2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8B9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3172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1F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87D5" w14:textId="42F9FC6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357" w14:textId="582F6EC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4937651</w:t>
            </w:r>
          </w:p>
        </w:tc>
      </w:tr>
      <w:tr w:rsidR="008869FF" w:rsidRPr="008914F1" w14:paraId="6659A5F2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8E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mura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AEB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95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sugar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2CA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27A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311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3130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4E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C3F3" w14:textId="0B55752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D0BC" w14:textId="1E9CD16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4068926</w:t>
            </w:r>
          </w:p>
        </w:tc>
      </w:tr>
      <w:tr w:rsidR="008869FF" w:rsidRPr="008914F1" w14:paraId="390C029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34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acetylneuram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4C0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70D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minosugar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199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B4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71F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4537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29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0FF0" w14:textId="687C42A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0FF" w14:textId="7ADBFF17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5672391</w:t>
            </w:r>
          </w:p>
        </w:tc>
      </w:tr>
      <w:tr w:rsidR="008869FF" w:rsidRPr="008914F1" w14:paraId="46C93EC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CD9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44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2D1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ructose, Mannose and Galactos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C1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564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69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6857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D8F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B370" w14:textId="02166A6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1B6" w14:textId="032E55D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7912309</w:t>
            </w:r>
          </w:p>
        </w:tc>
      </w:tr>
      <w:tr w:rsidR="008869FF" w:rsidRPr="008914F1" w14:paraId="1DE92C96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8C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lact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B84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32A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ructose, Mannose and Galactos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C0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9C8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ADE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8.5537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307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4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AF01" w14:textId="30FB869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320E" w14:textId="6710935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350482</w:t>
            </w:r>
          </w:p>
        </w:tc>
      </w:tr>
      <w:tr w:rsidR="008869FF" w:rsidRPr="008914F1" w14:paraId="2D7F1BC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6B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annitol/sorbit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AF1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6E9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ructose, Mannose and Galactos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B4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7D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4BA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23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DCC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3.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43A7" w14:textId="3C674505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939" w14:textId="2FD35B8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57795</w:t>
            </w:r>
          </w:p>
        </w:tc>
      </w:tr>
      <w:tr w:rsidR="008869FF" w:rsidRPr="008914F1" w14:paraId="0337E3A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95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lastRenderedPageBreak/>
              <w:t>glyce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BE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C60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olysis, Gluconeogenesis, and Pyruv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07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C0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0F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464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33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3.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6D42" w14:textId="60CFAC74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ACB" w14:textId="600F46F1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996282</w:t>
            </w:r>
          </w:p>
        </w:tc>
      </w:tr>
      <w:tr w:rsidR="008869FF" w:rsidRPr="008914F1" w14:paraId="4CB0244A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53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rabonate/xyl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42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73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ntos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15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AC3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8A0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69065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1E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5.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6AE9" w14:textId="1A17BD9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7715" w14:textId="2E69516C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3.61917E-06</w:t>
            </w:r>
          </w:p>
        </w:tc>
      </w:tr>
      <w:tr w:rsidR="008869FF" w:rsidRPr="008914F1" w14:paraId="61E5B48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58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uc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9D7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63E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ntos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4D7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D9C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04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310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00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A714" w14:textId="1BD18029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15BD" w14:textId="62C33BD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2457857</w:t>
            </w:r>
          </w:p>
        </w:tc>
      </w:tr>
      <w:tr w:rsidR="008869FF" w:rsidRPr="008914F1" w14:paraId="3CEEB1DD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443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rib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8C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EB9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ntos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E5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2CA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265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3291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98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FF4D" w14:textId="4F2E55BF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1740" w14:textId="63A5B3C2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4937651</w:t>
            </w:r>
          </w:p>
        </w:tc>
      </w:tr>
      <w:tr w:rsidR="008869FF" w:rsidRPr="008914F1" w14:paraId="376D9B54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D4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sedoheptul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03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891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ntos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B7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0C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43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123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399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92FA" w14:textId="3F9C6AB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0863" w14:textId="5368276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371329</w:t>
            </w:r>
          </w:p>
        </w:tc>
      </w:tr>
      <w:tr w:rsidR="008869FF" w:rsidRPr="008914F1" w14:paraId="7DBE421F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A56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hre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447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ofactors and Vitami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DC2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scorbate and Aldar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C13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87B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5EE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6764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8AD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5.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25DE" w14:textId="6EB6984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409" w14:textId="265F64A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4.19123E-06</w:t>
            </w:r>
          </w:p>
        </w:tc>
      </w:tr>
      <w:tr w:rsidR="008869FF" w:rsidRPr="008914F1" w14:paraId="5631F428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BD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icotinate ribonucleos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4BD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ofactors and Vitami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1CD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icotinate and Nicotinamid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A5B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456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580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7399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E54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B3DE" w14:textId="6DFD365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179" w14:textId="184D8407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7399428</w:t>
            </w:r>
          </w:p>
        </w:tc>
      </w:tr>
      <w:tr w:rsidR="008869FF" w:rsidRPr="008914F1" w14:paraId="1A37FBD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B0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te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5C8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ofactors and Vitami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46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terin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3DC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EC9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28A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86327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DAB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C206" w14:textId="261B3B6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996" w14:textId="44D735BF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2.43164E-06</w:t>
            </w:r>
          </w:p>
        </w:tc>
      </w:tr>
      <w:tr w:rsidR="008869FF" w:rsidRPr="008914F1" w14:paraId="2601E6C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168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lpha-tocophe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8B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ofactors and Vitami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27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ocopherol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989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459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E4A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554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3D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9B0B" w14:textId="7DC3432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1DA" w14:textId="1C61074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6936151</w:t>
            </w:r>
          </w:p>
        </w:tc>
      </w:tr>
      <w:tr w:rsidR="008869FF" w:rsidRPr="008914F1" w14:paraId="0FEAEE06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940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mma-tocotrien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3AB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ofactors and Vitami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3F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ocopherol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5CB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516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52E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249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F2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2C6D" w14:textId="46F4DDE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E5AD" w14:textId="2885C3D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2082318</w:t>
            </w:r>
          </w:p>
        </w:tc>
      </w:tr>
      <w:tr w:rsidR="008869FF" w:rsidRPr="008914F1" w14:paraId="4CC1B66E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D4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lpha-ketogluta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A2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7E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CA Cyc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CED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ABF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E4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316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65D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67F9" w14:textId="3AF0D3F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5D6" w14:textId="1DD322F9" w:rsidR="008869FF" w:rsidRPr="008914F1" w:rsidRDefault="008869FF">
            <w:pPr>
              <w:jc w:val="center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633492</w:t>
            </w:r>
          </w:p>
        </w:tc>
      </w:tr>
      <w:tr w:rsidR="008869FF" w:rsidRPr="008914F1" w14:paraId="39936B69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852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332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C87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CA Cyc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55A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1A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582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1476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B0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2DDF" w14:textId="44013CD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038" w14:textId="132E9A2B" w:rsidR="008869FF" w:rsidRPr="008914F1" w:rsidRDefault="008869FF">
            <w:pPr>
              <w:jc w:val="center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1476527</w:t>
            </w:r>
          </w:p>
        </w:tc>
      </w:tr>
      <w:tr w:rsidR="008869FF" w:rsidRPr="008914F1" w14:paraId="7C0A5BE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7787" w14:textId="005F0860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eramide (d18:1/14:0, d16:1/16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74D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30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eramid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0B6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CEF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51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3646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A1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E36B" w14:textId="7E8708B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818B" w14:textId="2935C471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5801837</w:t>
            </w:r>
          </w:p>
        </w:tc>
      </w:tr>
      <w:tr w:rsidR="008869FF" w:rsidRPr="008914F1" w14:paraId="7D9423D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5C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palmitoyl-sphingosine (d18:1/16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39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C3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Ceramid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DE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9D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7BF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1665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6DE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CD10" w14:textId="1D658EA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BD84" w14:textId="25CA347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4581445</w:t>
            </w:r>
          </w:p>
        </w:tc>
      </w:tr>
      <w:tr w:rsidR="008869FF" w:rsidRPr="008914F1" w14:paraId="4D90648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2AB" w14:textId="1FAB0EAF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 (16:1/18:2 [2], 16:0/18:3 [1]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E4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FD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75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FFF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A47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6.2497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AD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4.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7761" w14:textId="5C1E450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F88" w14:textId="4C06C71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156244</w:t>
            </w:r>
          </w:p>
        </w:tc>
      </w:tr>
      <w:tr w:rsidR="008869FF" w:rsidRPr="008914F1" w14:paraId="748604E7" w14:textId="77777777" w:rsidTr="003402BE">
        <w:trPr>
          <w:trHeight w:val="5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895F" w14:textId="4CE59C54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noleoyl-linoleoyl-glycerol (18:2/18:2) [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98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07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4B2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F7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685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30722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E50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C600" w14:textId="104C004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C8B" w14:textId="281DA7E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32331753</w:t>
            </w:r>
          </w:p>
        </w:tc>
      </w:tr>
      <w:tr w:rsidR="008869FF" w:rsidRPr="008914F1" w14:paraId="434D2DE2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0BE6" w14:textId="1D0466BA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noleoyl-linoleoyl-glycerol (18:2/18:2) [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BA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554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CD8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7F3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22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2724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AC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3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FC8E" w14:textId="4EB2931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2946" w14:textId="75BE9E4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4540158</w:t>
            </w:r>
          </w:p>
        </w:tc>
      </w:tr>
      <w:tr w:rsidR="008869FF" w:rsidRPr="008914F1" w14:paraId="095F4A1B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D9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oleoyl-linoleoyl-glycerol (18:1/18:2) [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50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2A0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62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74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998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3773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BAD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1A22" w14:textId="33C2565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152" w14:textId="5BEA9E7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3773058</w:t>
            </w:r>
          </w:p>
        </w:tc>
      </w:tr>
      <w:tr w:rsidR="008869FF" w:rsidRPr="008914F1" w14:paraId="676C22B9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B64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oleoyl-linoleoyl-glycerol (18:1/18:2) [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AF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E59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2C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E99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0F6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29110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439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1E2C" w14:textId="41761D4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1DD" w14:textId="2170765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32331753</w:t>
            </w:r>
          </w:p>
        </w:tc>
      </w:tr>
      <w:tr w:rsidR="008869FF" w:rsidRPr="008914F1" w14:paraId="7F76867E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270" w14:textId="00B4393C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oleoyl-oleoyl-glycerol (18:1/18:1)  [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167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EB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20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69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39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01595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3B3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5.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49B4" w14:textId="6B4EA51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7CD" w14:textId="052A7DE4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7.11167E-07</w:t>
            </w:r>
          </w:p>
        </w:tc>
      </w:tr>
      <w:tr w:rsidR="008869FF" w:rsidRPr="008914F1" w14:paraId="00DC0FF2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A83" w14:textId="5542DA0E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oleoyl-oleoyl-glycerol (18:1/18:1) [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651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7E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BE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727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B4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684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E13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3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5B9E" w14:textId="4320D50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0B4B" w14:textId="201448DF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3102857</w:t>
            </w:r>
          </w:p>
        </w:tc>
      </w:tr>
      <w:tr w:rsidR="008869FF" w:rsidRPr="008914F1" w14:paraId="0A9F293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646" w14:textId="0B765260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lastRenderedPageBreak/>
              <w:t>palmitoyl-linoleoyl-glycerol (16:0/18:2) [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71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4E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08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9F5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EAA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6932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257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4.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D330" w14:textId="5D9832E5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347" w14:textId="3793969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4.93872E-05</w:t>
            </w:r>
          </w:p>
        </w:tc>
      </w:tr>
      <w:tr w:rsidR="008869FF" w:rsidRPr="008914F1" w14:paraId="6BE4B759" w14:textId="77777777" w:rsidTr="003402BE">
        <w:trPr>
          <w:trHeight w:val="53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D6A" w14:textId="189E497F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almitoyl-linoleoyl-glycerol (16:0/18:2) [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4B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C5B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D10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C16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76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0173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78E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3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63CD" w14:textId="32E5697D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25BD" w14:textId="5E839D3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0403869</w:t>
            </w:r>
          </w:p>
        </w:tc>
      </w:tr>
      <w:tr w:rsidR="008869FF" w:rsidRPr="008914F1" w14:paraId="346E9F69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C8E" w14:textId="0709A8D3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almitoyl-oleoyl-glycerol (16:0/18:1) [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AB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4E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cylglyce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C8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1.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F2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0A5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9.33101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466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6.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2603" w14:textId="260CA24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4DA" w14:textId="2088B65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1.08862E-07</w:t>
            </w:r>
          </w:p>
        </w:tc>
      </w:tr>
      <w:tr w:rsidR="008869FF" w:rsidRPr="008914F1" w14:paraId="598BDB7B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C2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palmitoyl-sphinganine (d18:0/16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035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B6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hydroceramid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45D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1.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C5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B54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9.76734E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E7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7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B406" w14:textId="4DBA244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BC3A" w14:textId="146704FA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1.70928E-09</w:t>
            </w:r>
          </w:p>
        </w:tc>
      </w:tr>
      <w:tr w:rsidR="008869FF" w:rsidRPr="008914F1" w14:paraId="475EF5E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DDE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noleoyl ethanol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C65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0A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Endocannabino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1F8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34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83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31407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42F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E6D6" w14:textId="790FAC1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D666" w14:textId="00A535C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32331753</w:t>
            </w:r>
          </w:p>
        </w:tc>
      </w:tr>
      <w:tr w:rsidR="008869FF" w:rsidRPr="008914F1" w14:paraId="00588748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EBB" w14:textId="5DB86BBA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AHSA (18:2/OH-18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2E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AB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 Hydroxyl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EC2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5A2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7CC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9392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DD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2337" w14:textId="694A9DF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0D6" w14:textId="53008DE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22624062</w:t>
            </w:r>
          </w:p>
        </w:tc>
      </w:tr>
      <w:tr w:rsidR="008869FF" w:rsidRPr="008914F1" w14:paraId="5BCF4D1E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77D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al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D7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D4F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 Synthe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08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014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06D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81426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645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33BB" w14:textId="6E9AE6D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4009" w14:textId="3863E872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2.90713E-06</w:t>
            </w:r>
          </w:p>
        </w:tc>
      </w:tr>
      <w:tr w:rsidR="008869FF" w:rsidRPr="008914F1" w14:paraId="30F4848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6C6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-hydroxygluta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E34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45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, Dicarboxylat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47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945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77C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53431E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A8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7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7B20" w14:textId="4797C03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176D" w14:textId="06A2705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1.23701E-09</w:t>
            </w:r>
          </w:p>
        </w:tc>
      </w:tr>
      <w:tr w:rsidR="008869FF" w:rsidRPr="008914F1" w14:paraId="5F470DE6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69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dip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417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FC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, Dicarboxylat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DF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91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410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30783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9B9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2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714F" w14:textId="23B50739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499" w14:textId="20293E3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32331753</w:t>
            </w:r>
          </w:p>
        </w:tc>
      </w:tr>
      <w:tr w:rsidR="008869FF" w:rsidRPr="008914F1" w14:paraId="50CE7AE9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12D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ale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67B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04D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, Dicarboxylat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EA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0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E9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1CB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445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8DF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-3.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CDB4" w14:textId="72E2CD0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5BE" w14:textId="01BBDFC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2810173</w:t>
            </w:r>
          </w:p>
        </w:tc>
      </w:tr>
      <w:tr w:rsidR="008869FF" w:rsidRPr="008914F1" w14:paraId="6384084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220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13-HODE + 9-H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10C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736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, Monohydrox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B5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CA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F4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7.2321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25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02F7" w14:textId="01DF7B2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271C" w14:textId="44D4484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2.53124E-05</w:t>
            </w:r>
          </w:p>
        </w:tc>
      </w:tr>
      <w:tr w:rsidR="008869FF" w:rsidRPr="008914F1" w14:paraId="28F5907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07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-hydroxybehe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D97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282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, Monohydrox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76E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12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772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086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1DA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3271" w14:textId="75844E4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C378" w14:textId="52AF824A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2237164</w:t>
            </w:r>
          </w:p>
        </w:tc>
      </w:tr>
      <w:tr w:rsidR="008869FF" w:rsidRPr="008914F1" w14:paraId="4385D1C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03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-hydroxypalmi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99D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762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atty Acid, Monohydrox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F1A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FA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58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3496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F1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47DE" w14:textId="6FBBBBB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7588" w14:textId="7E69DF8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6289136</w:t>
            </w:r>
          </w:p>
        </w:tc>
      </w:tr>
      <w:tr w:rsidR="008869FF" w:rsidRPr="008914F1" w14:paraId="1BD1929F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97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10-heptadecenoate (17:1n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3F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B0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A0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1A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C67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7540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04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45BE" w14:textId="101DDFD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906E" w14:textId="587BDE1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0556013</w:t>
            </w:r>
          </w:p>
        </w:tc>
      </w:tr>
      <w:tr w:rsidR="008869FF" w:rsidRPr="008914F1" w14:paraId="6EF6F1F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C40" w14:textId="4A634770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ervonate (24:1n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2FD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6CB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Monoun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79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9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7B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A1B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31998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DF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D439" w14:textId="6521B63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15F9" w14:textId="75F449A2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2.90499E-07</w:t>
            </w:r>
          </w:p>
        </w:tc>
      </w:tr>
      <w:tr w:rsidR="008869FF" w:rsidRPr="008914F1" w14:paraId="76B9C9FF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400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almitoleate (16:1n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E3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17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Monoun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D72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848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3AA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10382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FBA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2FF3" w14:textId="59574347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0D38" w14:textId="6F0F58A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13529967</w:t>
            </w:r>
          </w:p>
        </w:tc>
      </w:tr>
      <w:tr w:rsidR="008869FF" w:rsidRPr="008914F1" w14:paraId="0D509F7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5B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arachidate (20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F35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93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69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65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50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9024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E6D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FB18" w14:textId="03BCCD9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49E" w14:textId="53414E2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7.81417E-05</w:t>
            </w:r>
          </w:p>
        </w:tc>
      </w:tr>
      <w:tr w:rsidR="008869FF" w:rsidRPr="008914F1" w14:paraId="7CF1FEFD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74CF" w14:textId="05B9F7C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behenate (22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235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509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8A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20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D1C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0010249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22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3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C6DB" w14:textId="7D27E8AD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E2B" w14:textId="55D3768C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0.002237164</w:t>
            </w:r>
          </w:p>
        </w:tc>
      </w:tr>
      <w:tr w:rsidR="008869FF" w:rsidRPr="008914F1" w14:paraId="569F049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390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argarate (17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AAF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B57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FF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89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4B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6.74484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DA9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4701" w14:textId="7F16385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81B0" w14:textId="0A148BEA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2.95087E-06</w:t>
            </w:r>
          </w:p>
        </w:tc>
      </w:tr>
      <w:tr w:rsidR="008869FF" w:rsidRPr="008914F1" w14:paraId="3AA2FB98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216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onadecanoate (19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6B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043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97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B86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585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0486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9A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8619" w14:textId="127C7FC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CDE0" w14:textId="5CD8D7A4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3.33661E-05</w:t>
            </w:r>
          </w:p>
        </w:tc>
      </w:tr>
      <w:tr w:rsidR="008869FF" w:rsidRPr="008914F1" w14:paraId="0D55959B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B6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almitate (16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44D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1D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8BE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21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4C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2.2772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3EF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4.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D547" w14:textId="4D3EE037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AE7" w14:textId="6B86268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8.85583E-06</w:t>
            </w:r>
          </w:p>
        </w:tc>
      </w:tr>
      <w:tr w:rsidR="008869FF" w:rsidRPr="008914F1" w14:paraId="2E9D8CAB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0BF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stearate (18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B9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5D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ong Chain Saturated Fatty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A5D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7C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52A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1.75327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40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 w:rsidRPr="008914F1">
              <w:rPr>
                <w:rFonts w:eastAsia="Times New Roman"/>
                <w:color w:val="000000"/>
                <w:sz w:val="18"/>
                <w:szCs w:val="16"/>
              </w:rPr>
              <w:t>5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665B" w14:textId="002C7F8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FD2" w14:textId="53DFC78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6"/>
              </w:rPr>
            </w:pPr>
            <w:r w:rsidRPr="008914F1">
              <w:rPr>
                <w:rFonts w:eastAsia="Times New Roman"/>
                <w:color w:val="FF0000"/>
                <w:sz w:val="18"/>
                <w:szCs w:val="16"/>
              </w:rPr>
              <w:t>1.02274E-06</w:t>
            </w:r>
          </w:p>
        </w:tc>
      </w:tr>
      <w:tr w:rsidR="008869FF" w:rsidRPr="008914F1" w14:paraId="424530C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4A7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1-palmitoyl-GPE (16: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CF5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9C0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ysophospholip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F86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750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D08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2051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D6F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A64F" w14:textId="462597A4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272A" w14:textId="101E8DC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3589755</w:t>
            </w:r>
          </w:p>
        </w:tc>
      </w:tr>
      <w:tr w:rsidR="008869FF" w:rsidRPr="008914F1" w14:paraId="34892A5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6C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eval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F3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5F6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Mevalon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9B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32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A5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398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F3F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89DF" w14:textId="2B37457F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478F" w14:textId="0869214F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6066961</w:t>
            </w:r>
          </w:p>
        </w:tc>
      </w:tr>
      <w:tr w:rsidR="008869FF" w:rsidRPr="008914F1" w14:paraId="29117C4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88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hytosphing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10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31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Sphingolipid Synthes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65A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A57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BDB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10437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10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CC45" w14:textId="0271F5F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51B6" w14:textId="6EC9165C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3529967</w:t>
            </w:r>
          </w:p>
        </w:tc>
      </w:tr>
      <w:tr w:rsidR="008869FF" w:rsidRPr="008914F1" w14:paraId="4508C1A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618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heptadecasphingosine (d17: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DC9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72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Sphingosin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A8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F78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39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7285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1DD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EE98" w14:textId="68F62D5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4543" w14:textId="49884EDA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0556013</w:t>
            </w:r>
          </w:p>
        </w:tc>
      </w:tr>
      <w:tr w:rsidR="008869FF" w:rsidRPr="008914F1" w14:paraId="7AED7514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05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lastRenderedPageBreak/>
              <w:t>2'-deoxyin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6F3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6A1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(Hypo)Xanthine/Inos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D4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2D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FA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7473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87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2167" w14:textId="473570C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746F" w14:textId="4EDEF83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9772462</w:t>
            </w:r>
          </w:p>
        </w:tc>
      </w:tr>
      <w:tr w:rsidR="008869FF" w:rsidRPr="008914F1" w14:paraId="0895374D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674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78C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E7B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(Hypo)Xanthine/Inos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BAC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752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11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7046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0B5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535B" w14:textId="6834E998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718" w14:textId="7CE24FB2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9772462</w:t>
            </w:r>
          </w:p>
        </w:tc>
      </w:tr>
      <w:tr w:rsidR="008869FF" w:rsidRPr="008914F1" w14:paraId="3672AE7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7C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inos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AAE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1C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(Hypo)Xanthine/Inos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679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00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2F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6.0849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E56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A470" w14:textId="50F261D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C404" w14:textId="6D428EEA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3.44815E-05</w:t>
            </w:r>
          </w:p>
        </w:tc>
      </w:tr>
      <w:tr w:rsidR="008869FF" w:rsidRPr="008914F1" w14:paraId="255439F0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AD8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u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FB4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B8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(Hypo)Xanthine/Inos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35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07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D6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14022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42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260F" w14:textId="7DA0EF23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6F2F" w14:textId="7BBE393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5892479</w:t>
            </w:r>
          </w:p>
        </w:tc>
      </w:tr>
      <w:tr w:rsidR="008869FF" w:rsidRPr="008914F1" w14:paraId="31B279D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5A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anth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2CD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E1E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(Hypo)Xanthine/Inos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0B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569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DEF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1511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E2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CB48" w14:textId="22031717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F45E" w14:textId="400EEC1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3669678</w:t>
            </w:r>
          </w:p>
        </w:tc>
      </w:tr>
      <w:tr w:rsidR="008869FF" w:rsidRPr="008914F1" w14:paraId="46280D4B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FB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1-methylade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2BA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0C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Aden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4F7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BE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160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9227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5F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9D06" w14:textId="6B998D1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719" w14:textId="361A40F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1204523</w:t>
            </w:r>
          </w:p>
        </w:tc>
      </w:tr>
      <w:tr w:rsidR="008869FF" w:rsidRPr="008914F1" w14:paraId="7FE4C75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D7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7-methylgu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123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B1F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Guan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84E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98B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BA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0121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4F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2687" w14:textId="7CC7A7D7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4E7" w14:textId="1203BFB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5.12058E-06</w:t>
            </w:r>
          </w:p>
        </w:tc>
      </w:tr>
      <w:tr w:rsidR="008869FF" w:rsidRPr="008914F1" w14:paraId="460E8F4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AC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ua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AB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A4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urine Metabolism, Guan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D3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F45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1C7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15114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2AC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378D" w14:textId="127ECB55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6384" w14:textId="6FD5C85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6058911</w:t>
            </w:r>
          </w:p>
        </w:tc>
      </w:tr>
      <w:tr w:rsidR="008869FF" w:rsidRPr="008914F1" w14:paraId="117BA16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5D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'-deoxycyt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B2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05D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Cytid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19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4BD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908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4780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1C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5250" w14:textId="254B48D5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D9A" w14:textId="40841D0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7488926</w:t>
            </w:r>
          </w:p>
        </w:tc>
      </w:tr>
      <w:tr w:rsidR="008869FF" w:rsidRPr="008914F1" w14:paraId="6BA6099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10C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-carbamoylaspar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CE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1D8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Orotat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DFC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20D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8B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0415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E9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DD3D" w14:textId="5435DBC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CB11" w14:textId="4F148674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1613883</w:t>
            </w:r>
          </w:p>
        </w:tc>
      </w:tr>
      <w:tr w:rsidR="008869FF" w:rsidRPr="008914F1" w14:paraId="5E2671A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B7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hym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2D0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A7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Thym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9E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1F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D1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4845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38E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4089" w14:textId="313C8D2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E1EF" w14:textId="281269D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7488926</w:t>
            </w:r>
          </w:p>
        </w:tc>
      </w:tr>
      <w:tr w:rsidR="008869FF" w:rsidRPr="008914F1" w14:paraId="7FF7F1D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053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thy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76D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BCE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Thymine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3A9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7F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C6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25332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B4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4CE2" w14:textId="7AFFC55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931" w14:textId="117FA30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25332764</w:t>
            </w:r>
          </w:p>
        </w:tc>
      </w:tr>
      <w:tr w:rsidR="008869FF" w:rsidRPr="008914F1" w14:paraId="1BDB5E2D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B8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'-deoxyur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EC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F9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Uracil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A2C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A13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31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1.725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4F9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3780" w14:textId="41419E73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ED1" w14:textId="1BF8784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1.46684E-05</w:t>
            </w:r>
          </w:p>
        </w:tc>
      </w:tr>
      <w:tr w:rsidR="008869FF" w:rsidRPr="008914F1" w14:paraId="7B805F3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AB4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5-methyluridine (ribothymidi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9B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141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Uracil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7F7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E2E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6B0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2903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742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19A7" w14:textId="0D687C85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E89" w14:textId="62FCFF11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5483813</w:t>
            </w:r>
          </w:p>
        </w:tc>
      </w:tr>
      <w:tr w:rsidR="008869FF" w:rsidRPr="008914F1" w14:paraId="157E3288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749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seudour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DF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116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Uracil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42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42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E8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0481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AE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68BF" w14:textId="7C7DAC84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F002" w14:textId="7D2ED369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1613883</w:t>
            </w:r>
          </w:p>
        </w:tc>
      </w:tr>
      <w:tr w:rsidR="008869FF" w:rsidRPr="008914F1" w14:paraId="4DF41CA5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6E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B8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37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Uracil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47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AB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EF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2041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7DF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EAC1" w14:textId="7C50389D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DBF" w14:textId="01CC15C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4338538</w:t>
            </w:r>
          </w:p>
        </w:tc>
      </w:tr>
      <w:tr w:rsidR="008869FF" w:rsidRPr="008914F1" w14:paraId="22E54214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1F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ADE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Nucleo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C5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yrimidine Metabolism, Uracil contain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5BC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7A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E36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0569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A85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3321" w14:textId="2C98D83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C521" w14:textId="0019ACD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1613883</w:t>
            </w:r>
          </w:p>
        </w:tc>
      </w:tr>
      <w:tr w:rsidR="008869FF" w:rsidRPr="008914F1" w14:paraId="35D5425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0D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utaminyl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485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D35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pepti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D0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7A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61C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4140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114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642F" w14:textId="7EAAC50F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000" w14:textId="799E6B54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6207391</w:t>
            </w:r>
          </w:p>
        </w:tc>
      </w:tr>
      <w:tr w:rsidR="008869FF" w:rsidRPr="008914F1" w14:paraId="624A9A1D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E47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yliso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63E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71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pepti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11E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B7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0B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1626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D6E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E7CD" w14:textId="7856DAEA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487" w14:textId="047843DB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3794109</w:t>
            </w:r>
          </w:p>
        </w:tc>
      </w:tr>
      <w:tr w:rsidR="008869FF" w:rsidRPr="008914F1" w14:paraId="0279107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3A0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ycylva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32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86A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pepti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7C1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2B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A9D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11122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24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E5C7" w14:textId="3719369F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00E" w14:textId="06FC62A4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1122501</w:t>
            </w:r>
          </w:p>
        </w:tc>
      </w:tr>
      <w:tr w:rsidR="008869FF" w:rsidRPr="008914F1" w14:paraId="77F852F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CE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lastRenderedPageBreak/>
              <w:t>isoleucylgly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1AC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131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peptid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1CF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1D3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CF9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1.5684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3F5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A5FB" w14:textId="5D515617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5C01" w14:textId="6F5BBF9C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5.48947E-06</w:t>
            </w:r>
          </w:p>
        </w:tc>
      </w:tr>
      <w:tr w:rsidR="008869FF" w:rsidRPr="008914F1" w14:paraId="3A9D8AC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426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mma-glutamylgluta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80A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42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mma-glutamyl Amino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77B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DE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BCA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443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97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AD61" w14:textId="14609284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F6A" w14:textId="05364DA7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6207391</w:t>
            </w:r>
          </w:p>
        </w:tc>
      </w:tr>
      <w:tr w:rsidR="008869FF" w:rsidRPr="008914F1" w14:paraId="4B60520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C2E4" w14:textId="09045192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mma-glutamyliso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36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3F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mma-glutamyl Amino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D3D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51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E8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8854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326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AC57" w14:textId="57E1837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41CF" w14:textId="32010E1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0330797</w:t>
            </w:r>
          </w:p>
        </w:tc>
      </w:tr>
      <w:tr w:rsidR="008869FF" w:rsidRPr="008914F1" w14:paraId="4A700F21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5D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mma-glutamylleu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461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B60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amma-glutamyl Amino Aci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A2D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3C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EA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1.20581E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5E3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AB91" w14:textId="017DE20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0C06" w14:textId="3C3183B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8.44067E-11</w:t>
            </w:r>
          </w:p>
        </w:tc>
      </w:tr>
      <w:tr w:rsidR="008869FF" w:rsidRPr="008914F1" w14:paraId="5B6970B7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53B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4-hydroxybenzo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189A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CCD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Benzo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E5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9DC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9A0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7898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FE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34DB" w14:textId="5553C515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68B" w14:textId="7940BA5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9477911</w:t>
            </w:r>
          </w:p>
        </w:tc>
      </w:tr>
      <w:tr w:rsidR="008869FF" w:rsidRPr="008914F1" w14:paraId="55858C14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FDB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benzo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0CA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708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Benzo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F2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191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6E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2422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CC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3F81" w14:textId="09BCA17B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C77" w14:textId="04AD97A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4844385</w:t>
            </w:r>
          </w:p>
        </w:tc>
      </w:tr>
      <w:tr w:rsidR="008869FF" w:rsidRPr="008914F1" w14:paraId="05D3FB3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60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-cresol sulf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1CE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4E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Benzo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5F6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D2D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02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2365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A8A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2EE5" w14:textId="248BAB60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5E2" w14:textId="0253F1F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4844385</w:t>
            </w:r>
          </w:p>
        </w:tc>
      </w:tr>
      <w:tr w:rsidR="008869FF" w:rsidRPr="008914F1" w14:paraId="49BC81C3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7A9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-hydroxybenzaldehy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D88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FCF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Benzoate Metabolis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A4F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642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4A7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7.8139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6DB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7526" w14:textId="1D3A447D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6E41" w14:textId="4F94F590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0468836</w:t>
            </w:r>
          </w:p>
        </w:tc>
      </w:tr>
      <w:tr w:rsidR="008869FF" w:rsidRPr="008914F1" w14:paraId="4ED60C4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0F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-isopropylma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BA0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F3D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ood Component/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38D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53FE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0A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6345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3A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B4BF" w14:textId="5F62353E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5D9" w14:textId="53A3F27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9477911</w:t>
            </w:r>
          </w:p>
        </w:tc>
      </w:tr>
      <w:tr w:rsidR="008869FF" w:rsidRPr="008914F1" w14:paraId="6E9D9B6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0F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2-keto-3-deoxy-gluc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39D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0D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ood Component/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7297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45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09F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0246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ED7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0C0F" w14:textId="55A17073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E7F" w14:textId="7114EF95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0985765</w:t>
            </w:r>
          </w:p>
        </w:tc>
      </w:tr>
      <w:tr w:rsidR="008869FF" w:rsidRPr="008914F1" w14:paraId="620AB79D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5D8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4-hydroxycinnam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92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CD0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ood Component/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AAC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452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86C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634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D61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4.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7F49" w14:textId="2D63DF5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9359" w14:textId="403368B3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0436127</w:t>
            </w:r>
          </w:p>
        </w:tc>
      </w:tr>
      <w:tr w:rsidR="008869FF" w:rsidRPr="008914F1" w14:paraId="29B51F04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ECA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diaminopimel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D51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742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ood Component/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465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33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8E6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19247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A3B8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B3FB" w14:textId="6B7B03B6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A58F" w14:textId="51D3C858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9247273</w:t>
            </w:r>
          </w:p>
        </w:tc>
      </w:tr>
      <w:tr w:rsidR="008869FF" w:rsidRPr="008914F1" w14:paraId="6B08820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B8B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gluc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B17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61CC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ood Component/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AAF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0F3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72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3913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CADD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FA3C" w14:textId="694A3C6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4F42" w14:textId="233A801F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6708956</w:t>
            </w:r>
          </w:p>
        </w:tc>
      </w:tr>
      <w:tr w:rsidR="008869FF" w:rsidRPr="008914F1" w14:paraId="7C2134AE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5E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heophorbid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0C4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1015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ood Component/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949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268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A76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7820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4D0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2765" w14:textId="5FFCFD3C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251" w14:textId="61F98286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9477911</w:t>
            </w:r>
          </w:p>
        </w:tc>
      </w:tr>
      <w:tr w:rsidR="008869FF" w:rsidRPr="008914F1" w14:paraId="136C9C32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D73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phyta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208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CD61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Food Component/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97C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EA4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A630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01010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CC3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259F2" w14:textId="078BC642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8D6" w14:textId="792129ED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03030748</w:t>
            </w:r>
          </w:p>
        </w:tc>
      </w:tr>
      <w:tr w:rsidR="008869FF" w:rsidRPr="008914F1" w14:paraId="66920C0C" w14:textId="77777777" w:rsidTr="00EC02F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E6C8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5-acetylamino-6-amino-3-methyluraci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5E79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F1D4E" w14:textId="77777777" w:rsidR="008869FF" w:rsidRPr="008914F1" w:rsidRDefault="008869F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8914F1">
              <w:rPr>
                <w:rFonts w:eastAsia="Times New Roman"/>
                <w:color w:val="000000"/>
                <w:sz w:val="22"/>
                <w:szCs w:val="22"/>
              </w:rPr>
              <w:t>Xanthine Metabolis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E88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E09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786B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0.010128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801A" w14:textId="77777777" w:rsidR="008869FF" w:rsidRPr="008914F1" w:rsidRDefault="008869FF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914F1">
              <w:rPr>
                <w:rFonts w:eastAsia="Times New Roman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D077C" w14:textId="18419531" w:rsidR="008869FF" w:rsidRPr="00EC02F4" w:rsidRDefault="008869FF" w:rsidP="00EC02F4">
            <w:pPr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EC02F4"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607A" w14:textId="5A513B4E" w:rsidR="008869FF" w:rsidRPr="008914F1" w:rsidRDefault="008869FF">
            <w:pPr>
              <w:jc w:val="right"/>
              <w:rPr>
                <w:rFonts w:eastAsia="Times New Roman"/>
                <w:color w:val="FF0000"/>
                <w:sz w:val="18"/>
                <w:szCs w:val="18"/>
              </w:rPr>
            </w:pPr>
            <w:r w:rsidRPr="008914F1">
              <w:rPr>
                <w:rFonts w:eastAsia="Times New Roman"/>
                <w:color w:val="FF0000"/>
                <w:sz w:val="18"/>
                <w:szCs w:val="18"/>
              </w:rPr>
              <w:t>0.011048892</w:t>
            </w:r>
          </w:p>
        </w:tc>
      </w:tr>
    </w:tbl>
    <w:p w14:paraId="0F4AAB23" w14:textId="7198322C" w:rsidR="00EE3D29" w:rsidRPr="009A5E5E" w:rsidRDefault="007930E2" w:rsidP="009A5E5E">
      <w:pPr>
        <w:rPr>
          <w:b/>
          <w:sz w:val="22"/>
        </w:rPr>
      </w:pPr>
      <w:r w:rsidRPr="008914F1">
        <w:rPr>
          <w:sz w:val="22"/>
          <w:vertAlign w:val="superscript"/>
        </w:rPr>
        <w:t xml:space="preserve">1 </w:t>
      </w:r>
      <w:r w:rsidR="00620755" w:rsidRPr="008914F1">
        <w:rPr>
          <w:sz w:val="22"/>
        </w:rPr>
        <w:t xml:space="preserve">Differences in VIP metabolites between two groups were assessed by Student’s </w:t>
      </w:r>
      <w:r w:rsidR="00620755" w:rsidRPr="008914F1">
        <w:rPr>
          <w:i/>
          <w:sz w:val="22"/>
        </w:rPr>
        <w:t>t</w:t>
      </w:r>
      <w:r w:rsidR="00620755" w:rsidRPr="008914F1">
        <w:rPr>
          <w:sz w:val="22"/>
        </w:rPr>
        <w:t xml:space="preserve"> test, controlling for Age, BMI, and Diet. </w:t>
      </w:r>
      <w:r w:rsidR="00B134DC" w:rsidRPr="008914F1">
        <w:rPr>
          <w:i/>
          <w:sz w:val="22"/>
        </w:rPr>
        <w:t>P</w:t>
      </w:r>
      <w:r w:rsidRPr="008914F1">
        <w:rPr>
          <w:sz w:val="22"/>
        </w:rPr>
        <w:t xml:space="preserve"> value was calculated with FDR correction</w:t>
      </w:r>
      <w:r w:rsidR="009A5E5E">
        <w:rPr>
          <w:sz w:val="22"/>
        </w:rPr>
        <w:t>.</w:t>
      </w:r>
      <w:bookmarkStart w:id="0" w:name="_GoBack"/>
      <w:bookmarkEnd w:id="0"/>
      <w:r w:rsidR="009A5E5E" w:rsidRPr="009A5E5E">
        <w:rPr>
          <w:b/>
          <w:sz w:val="22"/>
        </w:rPr>
        <w:t xml:space="preserve"> </w:t>
      </w:r>
    </w:p>
    <w:sectPr w:rsidR="00EE3D29" w:rsidRPr="009A5E5E" w:rsidSect="009A5E5E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38E5E" w14:textId="77777777" w:rsidR="00162A4C" w:rsidRDefault="00162A4C" w:rsidP="00883247">
      <w:r>
        <w:separator/>
      </w:r>
    </w:p>
  </w:endnote>
  <w:endnote w:type="continuationSeparator" w:id="0">
    <w:p w14:paraId="6DB46BEF" w14:textId="77777777" w:rsidR="00162A4C" w:rsidRDefault="00162A4C" w:rsidP="00883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DA3FD" w14:textId="77777777" w:rsidR="00162A4C" w:rsidRDefault="00162A4C" w:rsidP="00883247">
      <w:r>
        <w:separator/>
      </w:r>
    </w:p>
  </w:footnote>
  <w:footnote w:type="continuationSeparator" w:id="0">
    <w:p w14:paraId="1D2C4674" w14:textId="77777777" w:rsidR="00162A4C" w:rsidRDefault="00162A4C" w:rsidP="00883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236"/>
    <w:rsid w:val="000077B2"/>
    <w:rsid w:val="00032491"/>
    <w:rsid w:val="00037243"/>
    <w:rsid w:val="00046B48"/>
    <w:rsid w:val="00061BE8"/>
    <w:rsid w:val="00072F2E"/>
    <w:rsid w:val="00076A08"/>
    <w:rsid w:val="0008303B"/>
    <w:rsid w:val="000A3788"/>
    <w:rsid w:val="000B0158"/>
    <w:rsid w:val="000B15BA"/>
    <w:rsid w:val="000B3858"/>
    <w:rsid w:val="000C0BBD"/>
    <w:rsid w:val="000D036A"/>
    <w:rsid w:val="000D199F"/>
    <w:rsid w:val="000F412E"/>
    <w:rsid w:val="00103233"/>
    <w:rsid w:val="00113E65"/>
    <w:rsid w:val="001335A3"/>
    <w:rsid w:val="0013503B"/>
    <w:rsid w:val="00157182"/>
    <w:rsid w:val="00162A4C"/>
    <w:rsid w:val="00164FCF"/>
    <w:rsid w:val="001922FD"/>
    <w:rsid w:val="001968D5"/>
    <w:rsid w:val="001B3F3C"/>
    <w:rsid w:val="001B44A0"/>
    <w:rsid w:val="001D4AE5"/>
    <w:rsid w:val="001F08C8"/>
    <w:rsid w:val="00207EC2"/>
    <w:rsid w:val="00210B6E"/>
    <w:rsid w:val="00211DBE"/>
    <w:rsid w:val="00214906"/>
    <w:rsid w:val="00223EA9"/>
    <w:rsid w:val="00232F1C"/>
    <w:rsid w:val="00243DF1"/>
    <w:rsid w:val="00252980"/>
    <w:rsid w:val="0025798C"/>
    <w:rsid w:val="00264AB4"/>
    <w:rsid w:val="00265633"/>
    <w:rsid w:val="00272A40"/>
    <w:rsid w:val="00277C38"/>
    <w:rsid w:val="002C4251"/>
    <w:rsid w:val="002C67C8"/>
    <w:rsid w:val="002D2ECE"/>
    <w:rsid w:val="002F0FB7"/>
    <w:rsid w:val="002F13D5"/>
    <w:rsid w:val="002F4421"/>
    <w:rsid w:val="00313D27"/>
    <w:rsid w:val="003309FF"/>
    <w:rsid w:val="0033268E"/>
    <w:rsid w:val="00332A17"/>
    <w:rsid w:val="00336898"/>
    <w:rsid w:val="00337C18"/>
    <w:rsid w:val="003402BE"/>
    <w:rsid w:val="00354F78"/>
    <w:rsid w:val="00356412"/>
    <w:rsid w:val="0036172B"/>
    <w:rsid w:val="00361CD1"/>
    <w:rsid w:val="00364B03"/>
    <w:rsid w:val="00380308"/>
    <w:rsid w:val="00392CFC"/>
    <w:rsid w:val="003A3031"/>
    <w:rsid w:val="003C157C"/>
    <w:rsid w:val="003D1E6E"/>
    <w:rsid w:val="003D43BC"/>
    <w:rsid w:val="003E14F2"/>
    <w:rsid w:val="003F2F52"/>
    <w:rsid w:val="0042397D"/>
    <w:rsid w:val="0042429A"/>
    <w:rsid w:val="00430F29"/>
    <w:rsid w:val="004364DD"/>
    <w:rsid w:val="00443532"/>
    <w:rsid w:val="00480054"/>
    <w:rsid w:val="00492BEE"/>
    <w:rsid w:val="00494567"/>
    <w:rsid w:val="004A1D9F"/>
    <w:rsid w:val="004A306C"/>
    <w:rsid w:val="004A30D4"/>
    <w:rsid w:val="004A5985"/>
    <w:rsid w:val="004C5E1E"/>
    <w:rsid w:val="004C695E"/>
    <w:rsid w:val="004C79A8"/>
    <w:rsid w:val="004F2C83"/>
    <w:rsid w:val="005301C2"/>
    <w:rsid w:val="005446FD"/>
    <w:rsid w:val="005569AF"/>
    <w:rsid w:val="00571BBC"/>
    <w:rsid w:val="0057704E"/>
    <w:rsid w:val="00580CF6"/>
    <w:rsid w:val="005B3E18"/>
    <w:rsid w:val="005C2100"/>
    <w:rsid w:val="005C2BD5"/>
    <w:rsid w:val="005F28BA"/>
    <w:rsid w:val="00620755"/>
    <w:rsid w:val="00622E66"/>
    <w:rsid w:val="006251CF"/>
    <w:rsid w:val="00626F5D"/>
    <w:rsid w:val="00636977"/>
    <w:rsid w:val="006462C5"/>
    <w:rsid w:val="00650964"/>
    <w:rsid w:val="00670937"/>
    <w:rsid w:val="00671D8C"/>
    <w:rsid w:val="00673127"/>
    <w:rsid w:val="00680326"/>
    <w:rsid w:val="006857A8"/>
    <w:rsid w:val="006872F3"/>
    <w:rsid w:val="006C65EA"/>
    <w:rsid w:val="006E6090"/>
    <w:rsid w:val="006F0EC8"/>
    <w:rsid w:val="0071247A"/>
    <w:rsid w:val="0071367A"/>
    <w:rsid w:val="0073384D"/>
    <w:rsid w:val="0074442E"/>
    <w:rsid w:val="0075114A"/>
    <w:rsid w:val="00762815"/>
    <w:rsid w:val="00762BF3"/>
    <w:rsid w:val="007631A6"/>
    <w:rsid w:val="00767207"/>
    <w:rsid w:val="00791713"/>
    <w:rsid w:val="00792835"/>
    <w:rsid w:val="007930E2"/>
    <w:rsid w:val="007B416F"/>
    <w:rsid w:val="007C1E0F"/>
    <w:rsid w:val="007C3709"/>
    <w:rsid w:val="007E6B00"/>
    <w:rsid w:val="007F53FB"/>
    <w:rsid w:val="008078A5"/>
    <w:rsid w:val="00816AB8"/>
    <w:rsid w:val="00847236"/>
    <w:rsid w:val="00864123"/>
    <w:rsid w:val="00883247"/>
    <w:rsid w:val="008869FF"/>
    <w:rsid w:val="008914F1"/>
    <w:rsid w:val="008A1595"/>
    <w:rsid w:val="008A6FA3"/>
    <w:rsid w:val="008B5BE0"/>
    <w:rsid w:val="008B7219"/>
    <w:rsid w:val="008D5273"/>
    <w:rsid w:val="008D7786"/>
    <w:rsid w:val="00900778"/>
    <w:rsid w:val="00936B25"/>
    <w:rsid w:val="00944816"/>
    <w:rsid w:val="00960D88"/>
    <w:rsid w:val="00971BE9"/>
    <w:rsid w:val="00975D16"/>
    <w:rsid w:val="0098165B"/>
    <w:rsid w:val="009A5DE5"/>
    <w:rsid w:val="009A5E5E"/>
    <w:rsid w:val="009D7292"/>
    <w:rsid w:val="009E2B1A"/>
    <w:rsid w:val="009F3137"/>
    <w:rsid w:val="009F55A0"/>
    <w:rsid w:val="00A02FB6"/>
    <w:rsid w:val="00A056D6"/>
    <w:rsid w:val="00A47AB0"/>
    <w:rsid w:val="00A60496"/>
    <w:rsid w:val="00A607C8"/>
    <w:rsid w:val="00A65E3F"/>
    <w:rsid w:val="00A70513"/>
    <w:rsid w:val="00A934B3"/>
    <w:rsid w:val="00A96A06"/>
    <w:rsid w:val="00A97BC4"/>
    <w:rsid w:val="00AB47B0"/>
    <w:rsid w:val="00AC72A5"/>
    <w:rsid w:val="00AC79CE"/>
    <w:rsid w:val="00AE10E0"/>
    <w:rsid w:val="00AE32FF"/>
    <w:rsid w:val="00AF7642"/>
    <w:rsid w:val="00B03021"/>
    <w:rsid w:val="00B115AD"/>
    <w:rsid w:val="00B134DC"/>
    <w:rsid w:val="00B35320"/>
    <w:rsid w:val="00B5691E"/>
    <w:rsid w:val="00B73B01"/>
    <w:rsid w:val="00B77124"/>
    <w:rsid w:val="00B81DDA"/>
    <w:rsid w:val="00BA2763"/>
    <w:rsid w:val="00BB7414"/>
    <w:rsid w:val="00BE3F49"/>
    <w:rsid w:val="00BF1DA2"/>
    <w:rsid w:val="00C06987"/>
    <w:rsid w:val="00C45B5E"/>
    <w:rsid w:val="00C718A6"/>
    <w:rsid w:val="00C83B9B"/>
    <w:rsid w:val="00CA7DC1"/>
    <w:rsid w:val="00CC4A4D"/>
    <w:rsid w:val="00CD0DF2"/>
    <w:rsid w:val="00CD0FF1"/>
    <w:rsid w:val="00D31CB4"/>
    <w:rsid w:val="00D335AE"/>
    <w:rsid w:val="00D36D20"/>
    <w:rsid w:val="00D441FD"/>
    <w:rsid w:val="00D576C0"/>
    <w:rsid w:val="00D740DB"/>
    <w:rsid w:val="00D84FDF"/>
    <w:rsid w:val="00D867D9"/>
    <w:rsid w:val="00D87F29"/>
    <w:rsid w:val="00D94C37"/>
    <w:rsid w:val="00DC4EE5"/>
    <w:rsid w:val="00DC6A77"/>
    <w:rsid w:val="00DE7C41"/>
    <w:rsid w:val="00DF5039"/>
    <w:rsid w:val="00E141BA"/>
    <w:rsid w:val="00E20F79"/>
    <w:rsid w:val="00E215FF"/>
    <w:rsid w:val="00E32FAC"/>
    <w:rsid w:val="00E34561"/>
    <w:rsid w:val="00E40600"/>
    <w:rsid w:val="00E406CA"/>
    <w:rsid w:val="00E45F50"/>
    <w:rsid w:val="00E51849"/>
    <w:rsid w:val="00E60AD2"/>
    <w:rsid w:val="00E6286F"/>
    <w:rsid w:val="00E91971"/>
    <w:rsid w:val="00EC02F4"/>
    <w:rsid w:val="00EE040B"/>
    <w:rsid w:val="00EE1C8A"/>
    <w:rsid w:val="00EE3D29"/>
    <w:rsid w:val="00EE4B77"/>
    <w:rsid w:val="00EE6CE4"/>
    <w:rsid w:val="00F05BFE"/>
    <w:rsid w:val="00F144D8"/>
    <w:rsid w:val="00F16AB9"/>
    <w:rsid w:val="00F4402C"/>
    <w:rsid w:val="00F82A99"/>
    <w:rsid w:val="00F84A94"/>
    <w:rsid w:val="00F8591E"/>
    <w:rsid w:val="00F87137"/>
    <w:rsid w:val="00FC35E9"/>
    <w:rsid w:val="00FC380E"/>
    <w:rsid w:val="00FC74B0"/>
    <w:rsid w:val="00FD0C13"/>
    <w:rsid w:val="00FD2FB0"/>
    <w:rsid w:val="00FE32E3"/>
    <w:rsid w:val="00FE385B"/>
    <w:rsid w:val="00FF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FC8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442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2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24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832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24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68</Words>
  <Characters>1122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Vadim Osadchiy</cp:lastModifiedBy>
  <cp:revision>3</cp:revision>
  <dcterms:created xsi:type="dcterms:W3CDTF">2020-09-12T00:47:00Z</dcterms:created>
  <dcterms:modified xsi:type="dcterms:W3CDTF">2020-09-12T00:51:00Z</dcterms:modified>
</cp:coreProperties>
</file>